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Oligonucleotides used for site-directed mutagenesis.</w:t>
      </w:r>
    </w:p>
    <w:tbl>
      <w:tblPr>
        <w:tblW w:w="88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946"/>
      </w:tblGrid>
      <w:tr>
        <w:trPr>
          <w:trHeight w:val="40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ligonucleotid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 (5’-3’)</w:t>
            </w:r>
          </w:p>
        </w:tc>
      </w:tr>
      <w:tr>
        <w:trPr>
          <w:trHeight w:val="42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bk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ys229Al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G AAA AGG T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AA AGC ATT ATT AAA AGA TTA GAG AGT and AAT AAT GCT TT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AA CCT TTT CTG AGC GTT GTC AAA AAA</w:t>
            </w:r>
          </w:p>
        </w:tc>
      </w:tr>
      <w:tr>
        <w:trPr>
          <w:trHeight w:val="35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bk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rg235Al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C ATT ATT AA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TA GAG AGT AAA AAT AAT AGA TCT TAT and TTT ACT CTC TA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TT AAT AAT GCT TTC TTT TAA CCT TTT</w:t>
            </w:r>
          </w:p>
        </w:tc>
      </w:tr>
      <w:tr>
        <w:trPr>
          <w:trHeight w:val="50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bk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ys234Al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A AGC ATT AT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GA TTA GAG AGT AAA AAT AAT AGA TCT and ACT CTC TAA TC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AT AAT GCT TTC TTT TAA CCT TTT CTG</w:t>
            </w:r>
          </w:p>
        </w:tc>
      </w:tr>
      <w:tr>
        <w:trPr>
          <w:trHeight w:val="72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bk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lu237Al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T AAA AGA T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GT AAA AAT AAT AGA TCT TAT GCA TTA and ATT ATT TTT AC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AA TCT TTT AAT AAT GCT TTC TTT TAA</w:t>
            </w:r>
          </w:p>
        </w:tc>
      </w:tr>
      <w:tr>
        <w:trPr>
          <w:trHeight w:val="72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bk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sn178Al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G AAT CCT AA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AT AGA GAT AAG ATA AAT AAA TTA ACA and CTT ATC TCT ATT TGC CTT AGG ATT CTC CAT TAA TGA TGT TTT</w:t>
            </w:r>
          </w:p>
        </w:tc>
      </w:tr>
      <w:tr>
        <w:trPr>
          <w:trHeight w:val="72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bk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ys195Al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A AAT AAT T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TA GAT AGT GAA CTT GAG CAG CTT ATA and TTC ACT ATC TA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AA ATT ATT TTG CAA CAA TTG TGT TAA</w:t>
            </w:r>
          </w:p>
        </w:tc>
      </w:tr>
      <w:tr>
        <w:trPr>
          <w:trHeight w:val="72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bk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ys288Al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T AAA CAT GC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CT GTT TTA GAA AGT CTC AAT AAA AAA and TTC TAA AAC AG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GC ATG TTT AAT AAG CTC TTT TAT TTC</w:t>
            </w:r>
          </w:p>
        </w:tc>
      </w:tr>
      <w:tr>
        <w:trPr>
          <w:trHeight w:val="72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bk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rg242Al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G AGT AAA AAT AA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CT TAT GCA TTA AAA and TTT TAA TGC ATA AG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TT ATT TTT ACT CTC</w:t>
            </w:r>
          </w:p>
        </w:tc>
      </w:tr>
      <w:tr>
        <w:trPr>
          <w:trHeight w:val="72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bk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ys118Al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CT ACT AAT GAA GA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AA GCT GAT GCA GCA and TGC TGC ATC AGC TT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TC TTC ATT AGT AGA</w:t>
            </w:r>
          </w:p>
        </w:tc>
      </w:tr>
      <w:tr>
        <w:trPr>
          <w:trHeight w:val="72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bk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rg180Al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AT CCT AAG AAC AA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AT AAG ATA AAT AAA and TTT ATT TAT CTT AT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TT GTT CTT AGG ATT</w:t>
            </w:r>
          </w:p>
        </w:tc>
      </w:tr>
      <w:tr>
        <w:trPr>
          <w:trHeight w:val="72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bk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ys182Al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AG AAC AAT AGA GA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TA AAT AAA TTA ACA and TGT TAA TTT ATT TA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TC TCT ATT GTT CT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993" w:right="1800" w:gutter="0" w:header="0" w:top="12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GB"/>
    </w:rPr>
  </w:style>
  <w:style w:type="character" w:styleId="Feature">
    <w:name w:val="featur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18:14:00Z</dcterms:created>
  <dc:creator>Kalvis</dc:creator>
  <dc:description/>
  <cp:keywords/>
  <dc:language>en-US</dc:language>
  <cp:lastModifiedBy>kalvis.brangulis@gmail.com</cp:lastModifiedBy>
  <dcterms:modified xsi:type="dcterms:W3CDTF">2023-12-08T15:19:00Z</dcterms:modified>
  <cp:revision>10</cp:revision>
  <dc:subject/>
  <dc:title/>
</cp:coreProperties>
</file>